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B3B" w:rsidRDefault="000B647A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47A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0B6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39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474D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34E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34E66" w:rsidRPr="00F34E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19B9">
        <w:rPr>
          <w:rFonts w:ascii="Times New Roman" w:hAnsi="Times New Roman" w:cs="Times New Roman"/>
          <w:b/>
          <w:sz w:val="24"/>
          <w:szCs w:val="24"/>
        </w:rPr>
        <w:t>List of target region</w:t>
      </w:r>
      <w:r w:rsidR="00F34E66" w:rsidRPr="00F34E66">
        <w:rPr>
          <w:rFonts w:ascii="Times New Roman" w:hAnsi="Times New Roman" w:cs="Times New Roman"/>
          <w:b/>
          <w:sz w:val="24"/>
          <w:szCs w:val="24"/>
        </w:rPr>
        <w:t>s</w:t>
      </w:r>
      <w:r w:rsidR="00F34E66" w:rsidRPr="00F34E66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6B19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F34E66" w:rsidRPr="00F34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n-cancer 1021-gene </w:t>
      </w:r>
      <w:r w:rsidR="00F34E66" w:rsidRPr="00F34E66">
        <w:rPr>
          <w:rFonts w:ascii="Times New Roman" w:hAnsi="Times New Roman" w:cs="Times New Roman"/>
          <w:b/>
          <w:sz w:val="24"/>
          <w:szCs w:val="24"/>
        </w:rPr>
        <w:t>panel</w:t>
      </w:r>
      <w:r w:rsidR="0044667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8B543C" w:rsidRDefault="008B543C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5" w:type="dxa"/>
        <w:tblInd w:w="-862" w:type="dxa"/>
        <w:tblLayout w:type="fixed"/>
        <w:tblLook w:val="04A0"/>
      </w:tblPr>
      <w:tblGrid>
        <w:gridCol w:w="1244"/>
        <w:gridCol w:w="1103"/>
        <w:gridCol w:w="1102"/>
        <w:gridCol w:w="1103"/>
        <w:gridCol w:w="1102"/>
        <w:gridCol w:w="1103"/>
        <w:gridCol w:w="1102"/>
        <w:gridCol w:w="1103"/>
        <w:gridCol w:w="1103"/>
      </w:tblGrid>
      <w:tr w:rsidR="00094B3B" w:rsidRPr="00304124" w:rsidTr="009A2545">
        <w:trPr>
          <w:trHeight w:val="30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oding sequence 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E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K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E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BXW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M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N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PRSS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E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G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M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OP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1orf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K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D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R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R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5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Q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F1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3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D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R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NN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D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T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L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C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GF1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GFR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HE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EGF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7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H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GFR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HO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H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A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MT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PP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ICT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C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R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4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C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RC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E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C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OC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URK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2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O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URK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6K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X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O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M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ARC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M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ARC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D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A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C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T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R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C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C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S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Z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Hot exons 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PRI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X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Y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MAN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XF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L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G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13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A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R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X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MD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MBR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BP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PGE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13D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R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PTA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PCAT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</w:t>
            </w:r>
            <w:bookmarkStart w:id="0" w:name="_GoBack"/>
            <w:bookmarkEnd w:id="0"/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P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R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5D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C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OLGA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PHN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C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SE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11I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1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P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A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B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DZ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M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3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P8A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JC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AT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2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M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39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E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Q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JC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4A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C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LT1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45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OT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TSPE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TTI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4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PT5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48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P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F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CK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3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1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5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G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PT6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AV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X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C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6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L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CP2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EZF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5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T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SBPL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IL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5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PP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RI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TO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FW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E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IT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TL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P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RI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TOG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F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J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PS13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RG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UCY1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FI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C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2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F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PS33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T6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UOX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UCY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SA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4H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2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F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SIG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1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YS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YLTL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T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BP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L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R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A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300L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ZAN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A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UC7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C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L36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AS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lastRenderedPageBreak/>
              <w:t>ADAMTS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5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CHD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UZ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E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4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D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US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E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GE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6K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5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EF1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US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GI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T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6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C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N2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P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US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L1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66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RE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7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MA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ATR7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L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RP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T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TP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H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T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3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UNDC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L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HCT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N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W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4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NX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UNX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SCD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1A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W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AP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SK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Y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F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WP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R1B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2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I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RE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YT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YR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F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BP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R1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2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IST1H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S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CD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F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P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DH1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3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LA-DRB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BI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1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P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5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D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S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3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LA-DRB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BTP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G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AP70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G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ACAM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4ENI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MC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F2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4DI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MD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R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BTB8O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X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C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4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MH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OL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I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10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S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C3H1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MO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LA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AV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NF4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G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IL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X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C3H7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G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OME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R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FD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DHHC1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13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MI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PS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D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EX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9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D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FC3H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0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NP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PS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FV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G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D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FR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NTPD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PA1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TL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ACTR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C14L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MYM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I3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B41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P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TL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F20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C2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B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14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0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S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B41L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YDI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GA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Y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H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E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350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CN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BS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CA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4K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L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O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385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EC1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S8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FT1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P4K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MA6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SD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41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O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IN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S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GSF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E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P5K1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PT12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SD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12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1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GB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TN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KBKA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WI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RPINA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4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1G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KS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TV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KBK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P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D1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TD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M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6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3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O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1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OR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H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T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61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O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3R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OR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L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J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687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L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RAP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AC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L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05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MA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27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L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CB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05G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P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T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MP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S18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CZ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1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QP1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AP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Y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HB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I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E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CZ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D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804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FG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AP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PP5J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I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SWIM8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FR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AS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QC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O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2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AP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4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FG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XN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P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32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AP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6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14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GA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T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DI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2D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E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9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GA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C5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3BG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2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EF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5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I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S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2J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3PXD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NT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25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LN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IS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8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PC4-TT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4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5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M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BP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3G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T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H2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4A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7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PK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CB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M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D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21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P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M121L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FAIP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lastRenderedPageBreak/>
              <w:t>ASX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A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TE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FSF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AD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49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H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G9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6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49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Q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DP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3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N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6A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5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M4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E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7A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0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9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86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M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FIB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7A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P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E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I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53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2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P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NC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19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P1R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5A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C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6V0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ST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2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O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P4R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6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8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SF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T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3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O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QB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M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X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SF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B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9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CA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E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0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T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XN7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TA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DCS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1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R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EX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5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A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TA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N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1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T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C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5B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BS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YBG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O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211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V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G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8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A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M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3L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13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BP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C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8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A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M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M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BPF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D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3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L2L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N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MN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26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X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P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NK1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ND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5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K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RX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MT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LOC1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P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NI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AP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O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SS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PC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MPR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C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L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C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O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UN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U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I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J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R2DL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K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G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6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G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S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NN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G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R3DL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G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8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K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WD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S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G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H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E2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I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O1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PAN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S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2A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D4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HL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IPB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O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N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3A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P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K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GN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T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T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R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4A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P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MT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RC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TPI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NTG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T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2orf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TH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S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MT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R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BP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ORC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A3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9orf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CL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S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M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AG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GC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orf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CS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U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GES3L-AARS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ATA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GCP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orf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B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UND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AP5-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G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G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Y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0orf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X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T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LA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IN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YR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orf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X3X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R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3MBT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X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N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PL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2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orf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EPD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AR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X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P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2A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7orf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GK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LNT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N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5C3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RE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ASH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9orf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CR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LNT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T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E2Q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9orf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DD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FR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T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DC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YHI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RR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E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X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GY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ETM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P2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QRI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B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CH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AP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NS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GALS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P2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C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KC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P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LRB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T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3GA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P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GT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D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LS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K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LRB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W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L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MK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B1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P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X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C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6GALNA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MO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</w:tbl>
    <w:p w:rsidR="008B543C" w:rsidRDefault="008B543C" w:rsidP="00F34E66">
      <w:pPr>
        <w:jc w:val="left"/>
        <w:rPr>
          <w:rFonts w:cstheme="minorHAnsi"/>
          <w:sz w:val="24"/>
          <w:szCs w:val="24"/>
        </w:rPr>
      </w:pPr>
    </w:p>
    <w:sectPr w:rsidR="008B543C" w:rsidSect="005A5E0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E94873" w15:done="0"/>
  <w15:commentEx w15:paraId="6E7E9E2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94873" w16cid:durableId="1E8CF8AF"/>
  <w16cid:commentId w16cid:paraId="6E7E9E2A" w16cid:durableId="1E8CFD0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47F7" w:rsidRDefault="008847F7" w:rsidP="001E4FFD">
      <w:r>
        <w:separator/>
      </w:r>
    </w:p>
  </w:endnote>
  <w:endnote w:type="continuationSeparator" w:id="1">
    <w:p w:rsidR="008847F7" w:rsidRDefault="008847F7" w:rsidP="001E4F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B98" w:rsidRDefault="000D3B98" w:rsidP="00CA1BB1">
    <w:pPr>
      <w:pStyle w:val="a4"/>
      <w:jc w:val="center"/>
    </w:pPr>
  </w:p>
  <w:p w:rsidR="000D3B98" w:rsidRDefault="000D3B9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47F7" w:rsidRDefault="008847F7" w:rsidP="001E4FFD">
      <w:r>
        <w:separator/>
      </w:r>
    </w:p>
  </w:footnote>
  <w:footnote w:type="continuationSeparator" w:id="1">
    <w:p w:rsidR="008847F7" w:rsidRDefault="008847F7" w:rsidP="001E4F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18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szQ2NbQwNDcxNDc3NTVT0lEKTi0uzszPAykwrAUAYvPV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wtfzs2l9avx4erp9cxdf2iexdx2d0r9f09&quot;&gt;My EndNote Library&lt;record-ids&gt;&lt;item&gt;386&lt;/item&gt;&lt;item&gt;387&lt;/item&gt;&lt;item&gt;389&lt;/item&gt;&lt;item&gt;390&lt;/item&gt;&lt;item&gt;392&lt;/item&gt;&lt;item&gt;410&lt;/item&gt;&lt;/record-ids&gt;&lt;/item&gt;&lt;/Libraries&gt;"/>
  </w:docVars>
  <w:rsids>
    <w:rsidRoot w:val="001E4FFD"/>
    <w:rsid w:val="00026598"/>
    <w:rsid w:val="00041EF8"/>
    <w:rsid w:val="00052E3A"/>
    <w:rsid w:val="0005798D"/>
    <w:rsid w:val="000666E5"/>
    <w:rsid w:val="00067C95"/>
    <w:rsid w:val="000830CB"/>
    <w:rsid w:val="00094B3B"/>
    <w:rsid w:val="000B4301"/>
    <w:rsid w:val="000B647A"/>
    <w:rsid w:val="000D1406"/>
    <w:rsid w:val="000D3B98"/>
    <w:rsid w:val="000D41C2"/>
    <w:rsid w:val="000E48B2"/>
    <w:rsid w:val="000F6FD0"/>
    <w:rsid w:val="00103C18"/>
    <w:rsid w:val="001401D4"/>
    <w:rsid w:val="00196393"/>
    <w:rsid w:val="001B5A24"/>
    <w:rsid w:val="001B6572"/>
    <w:rsid w:val="001D26BF"/>
    <w:rsid w:val="001E4FFD"/>
    <w:rsid w:val="002075AD"/>
    <w:rsid w:val="002126CA"/>
    <w:rsid w:val="002204A5"/>
    <w:rsid w:val="00226B01"/>
    <w:rsid w:val="0023151F"/>
    <w:rsid w:val="00257283"/>
    <w:rsid w:val="002639DE"/>
    <w:rsid w:val="00264D5E"/>
    <w:rsid w:val="00295E3B"/>
    <w:rsid w:val="002B39F8"/>
    <w:rsid w:val="002C1D31"/>
    <w:rsid w:val="002C4FFB"/>
    <w:rsid w:val="002D5C24"/>
    <w:rsid w:val="00331185"/>
    <w:rsid w:val="00334B14"/>
    <w:rsid w:val="003440E1"/>
    <w:rsid w:val="00346D61"/>
    <w:rsid w:val="003725CC"/>
    <w:rsid w:val="003B6BE5"/>
    <w:rsid w:val="003C0BC0"/>
    <w:rsid w:val="003E3D8E"/>
    <w:rsid w:val="003E4654"/>
    <w:rsid w:val="00406BE7"/>
    <w:rsid w:val="00420DC6"/>
    <w:rsid w:val="00433586"/>
    <w:rsid w:val="00441344"/>
    <w:rsid w:val="0044667C"/>
    <w:rsid w:val="00454614"/>
    <w:rsid w:val="0047416B"/>
    <w:rsid w:val="00486201"/>
    <w:rsid w:val="004D0669"/>
    <w:rsid w:val="004D6155"/>
    <w:rsid w:val="004E69EC"/>
    <w:rsid w:val="004F6C89"/>
    <w:rsid w:val="004F7680"/>
    <w:rsid w:val="005431F2"/>
    <w:rsid w:val="005449D5"/>
    <w:rsid w:val="00547974"/>
    <w:rsid w:val="00553749"/>
    <w:rsid w:val="005A10B3"/>
    <w:rsid w:val="005A5E09"/>
    <w:rsid w:val="005C56A6"/>
    <w:rsid w:val="005C6A8D"/>
    <w:rsid w:val="005F58A9"/>
    <w:rsid w:val="006134C6"/>
    <w:rsid w:val="006531D5"/>
    <w:rsid w:val="00676C39"/>
    <w:rsid w:val="006808F8"/>
    <w:rsid w:val="0068392D"/>
    <w:rsid w:val="006A086A"/>
    <w:rsid w:val="006A76FA"/>
    <w:rsid w:val="006B19B9"/>
    <w:rsid w:val="006C0D35"/>
    <w:rsid w:val="006F59A7"/>
    <w:rsid w:val="00701222"/>
    <w:rsid w:val="00710CDA"/>
    <w:rsid w:val="00711E7A"/>
    <w:rsid w:val="0075450F"/>
    <w:rsid w:val="00757CE3"/>
    <w:rsid w:val="00783054"/>
    <w:rsid w:val="007843CE"/>
    <w:rsid w:val="00790EE1"/>
    <w:rsid w:val="007B78C4"/>
    <w:rsid w:val="007C12D5"/>
    <w:rsid w:val="007D6A2C"/>
    <w:rsid w:val="007E26F2"/>
    <w:rsid w:val="007F0AF2"/>
    <w:rsid w:val="007F7B5B"/>
    <w:rsid w:val="00803C76"/>
    <w:rsid w:val="00804A67"/>
    <w:rsid w:val="008075E1"/>
    <w:rsid w:val="00855736"/>
    <w:rsid w:val="00875149"/>
    <w:rsid w:val="00881B59"/>
    <w:rsid w:val="008833EB"/>
    <w:rsid w:val="008847F7"/>
    <w:rsid w:val="00885C32"/>
    <w:rsid w:val="008B543C"/>
    <w:rsid w:val="008C252B"/>
    <w:rsid w:val="008C34E2"/>
    <w:rsid w:val="008C7887"/>
    <w:rsid w:val="008D1D58"/>
    <w:rsid w:val="009029AE"/>
    <w:rsid w:val="00924B7F"/>
    <w:rsid w:val="0094723B"/>
    <w:rsid w:val="009474DE"/>
    <w:rsid w:val="00964912"/>
    <w:rsid w:val="00964BA8"/>
    <w:rsid w:val="00991672"/>
    <w:rsid w:val="009A2545"/>
    <w:rsid w:val="009A324C"/>
    <w:rsid w:val="009A7DFD"/>
    <w:rsid w:val="009B07F0"/>
    <w:rsid w:val="009B1820"/>
    <w:rsid w:val="009B2FC6"/>
    <w:rsid w:val="009B4D8A"/>
    <w:rsid w:val="009C62F3"/>
    <w:rsid w:val="00A16B70"/>
    <w:rsid w:val="00A21B41"/>
    <w:rsid w:val="00A25730"/>
    <w:rsid w:val="00A3705E"/>
    <w:rsid w:val="00A70D83"/>
    <w:rsid w:val="00A818BF"/>
    <w:rsid w:val="00A8274C"/>
    <w:rsid w:val="00A87446"/>
    <w:rsid w:val="00A90194"/>
    <w:rsid w:val="00AB1797"/>
    <w:rsid w:val="00AB40A6"/>
    <w:rsid w:val="00AE3F9B"/>
    <w:rsid w:val="00B07908"/>
    <w:rsid w:val="00B45298"/>
    <w:rsid w:val="00B57C9A"/>
    <w:rsid w:val="00B64990"/>
    <w:rsid w:val="00B74F1E"/>
    <w:rsid w:val="00B9620B"/>
    <w:rsid w:val="00BC6737"/>
    <w:rsid w:val="00BD33ED"/>
    <w:rsid w:val="00BE2F0B"/>
    <w:rsid w:val="00BF356C"/>
    <w:rsid w:val="00C0025F"/>
    <w:rsid w:val="00C11B96"/>
    <w:rsid w:val="00C3189C"/>
    <w:rsid w:val="00C3544E"/>
    <w:rsid w:val="00C43AA2"/>
    <w:rsid w:val="00C4408A"/>
    <w:rsid w:val="00C4665E"/>
    <w:rsid w:val="00C504B4"/>
    <w:rsid w:val="00C6331F"/>
    <w:rsid w:val="00C6691D"/>
    <w:rsid w:val="00C67941"/>
    <w:rsid w:val="00C82C7F"/>
    <w:rsid w:val="00CA1A6D"/>
    <w:rsid w:val="00CA1BB1"/>
    <w:rsid w:val="00CB1C59"/>
    <w:rsid w:val="00CC32B3"/>
    <w:rsid w:val="00CE1F6E"/>
    <w:rsid w:val="00CE1FF6"/>
    <w:rsid w:val="00D05D0D"/>
    <w:rsid w:val="00D471A1"/>
    <w:rsid w:val="00D501F5"/>
    <w:rsid w:val="00D6282D"/>
    <w:rsid w:val="00D631BA"/>
    <w:rsid w:val="00D70E2E"/>
    <w:rsid w:val="00D7547D"/>
    <w:rsid w:val="00D915CE"/>
    <w:rsid w:val="00D92149"/>
    <w:rsid w:val="00DB57F6"/>
    <w:rsid w:val="00DC1122"/>
    <w:rsid w:val="00DC3D23"/>
    <w:rsid w:val="00DF411D"/>
    <w:rsid w:val="00E104B9"/>
    <w:rsid w:val="00E32224"/>
    <w:rsid w:val="00E359E6"/>
    <w:rsid w:val="00E613F5"/>
    <w:rsid w:val="00E734BE"/>
    <w:rsid w:val="00E82379"/>
    <w:rsid w:val="00E93E46"/>
    <w:rsid w:val="00EE6111"/>
    <w:rsid w:val="00F15748"/>
    <w:rsid w:val="00F262B0"/>
    <w:rsid w:val="00F34E66"/>
    <w:rsid w:val="00F52763"/>
    <w:rsid w:val="00F56B6F"/>
    <w:rsid w:val="00FA1AB7"/>
    <w:rsid w:val="00FA7B10"/>
    <w:rsid w:val="00FB0C31"/>
    <w:rsid w:val="00FB2F5C"/>
    <w:rsid w:val="00FC4AFE"/>
    <w:rsid w:val="00FD6379"/>
    <w:rsid w:val="00FE4885"/>
    <w:rsid w:val="00FE69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18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F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FF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E4FF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E4FF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E4FFD"/>
  </w:style>
  <w:style w:type="paragraph" w:styleId="a7">
    <w:name w:val="Balloon Text"/>
    <w:basedOn w:val="a"/>
    <w:link w:val="Char2"/>
    <w:uiPriority w:val="99"/>
    <w:semiHidden/>
    <w:unhideWhenUsed/>
    <w:rsid w:val="001E4FF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E4FFD"/>
    <w:rPr>
      <w:sz w:val="18"/>
      <w:szCs w:val="18"/>
    </w:rPr>
  </w:style>
  <w:style w:type="character" w:styleId="a8">
    <w:name w:val="Hyperlink"/>
    <w:basedOn w:val="a0"/>
    <w:uiPriority w:val="99"/>
    <w:unhideWhenUsed/>
    <w:rsid w:val="003C0BC0"/>
    <w:rPr>
      <w:color w:val="0000FF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E734BE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E734BE"/>
    <w:rPr>
      <w:b/>
      <w:bCs/>
    </w:rPr>
  </w:style>
  <w:style w:type="character" w:customStyle="1" w:styleId="apple-converted-space">
    <w:name w:val="apple-converted-space"/>
    <w:basedOn w:val="a0"/>
    <w:rsid w:val="00406BE7"/>
  </w:style>
  <w:style w:type="paragraph" w:customStyle="1" w:styleId="EndNoteBibliographyTitle">
    <w:name w:val="EndNote Bibliography Title"/>
    <w:basedOn w:val="a"/>
    <w:link w:val="EndNoteBibliographyTitleChar"/>
    <w:rsid w:val="00BC673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C673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C673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C6737"/>
    <w:rPr>
      <w:rFonts w:ascii="Calibri" w:hAnsi="Calibri" w:cs="Calibri"/>
      <w:noProof/>
      <w:sz w:val="20"/>
    </w:rPr>
  </w:style>
  <w:style w:type="character" w:styleId="aa">
    <w:name w:val="Strong"/>
    <w:basedOn w:val="a0"/>
    <w:uiPriority w:val="22"/>
    <w:qFormat/>
    <w:rsid w:val="00757CE3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094B3B"/>
    <w:rPr>
      <w:color w:val="800080"/>
      <w:u w:val="single"/>
    </w:rPr>
  </w:style>
  <w:style w:type="paragraph" w:customStyle="1" w:styleId="xl65">
    <w:name w:val="xl65"/>
    <w:basedOn w:val="a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67">
    <w:name w:val="xl67"/>
    <w:basedOn w:val="a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41E853-0381-4802-88B2-9DFA041A1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28T01:24:00Z</dcterms:created>
  <dcterms:modified xsi:type="dcterms:W3CDTF">2018-09-23T06:06:00Z</dcterms:modified>
</cp:coreProperties>
</file>